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3677"/>
        <w:gridCol w:w="716"/>
        <w:gridCol w:w="594"/>
        <w:gridCol w:w="716"/>
        <w:gridCol w:w="661"/>
        <w:gridCol w:w="1009"/>
        <w:gridCol w:w="1008"/>
        <w:gridCol w:w="861"/>
      </w:tblGrid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proofErr w:type="spellStart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1</w:t>
            </w:r>
            <w:proofErr w:type="spellEnd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 Patient select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inical parameter</w:t>
            </w:r>
          </w:p>
        </w:tc>
        <w:tc>
          <w:tcPr>
            <w:tcW w:w="959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F61845" w:rsidRPr="00643490" w:rsidRDefault="00F61845" w:rsidP="00DA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BiM</w:t>
            </w:r>
            <w:proofErr w:type="spellEnd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tudy patients</w:t>
            </w:r>
          </w:p>
        </w:tc>
        <w:tc>
          <w:tcPr>
            <w:tcW w:w="95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61845" w:rsidRPr="00643490" w:rsidRDefault="00F61845" w:rsidP="00DA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 cohort</w:t>
            </w:r>
          </w:p>
        </w:tc>
        <w:tc>
          <w:tcPr>
            <w:tcW w:w="95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61845" w:rsidRPr="00643490" w:rsidRDefault="00F61845" w:rsidP="00DA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s not include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1845" w:rsidRPr="00643490" w:rsidRDefault="00F61845" w:rsidP="00DA5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number of patient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Media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–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–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–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umor size (mm)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≤ 1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11–2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&gt; 2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,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,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0</w:t>
            </w:r>
            <w:proofErr w:type="spellEnd"/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,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1–N3</w:t>
            </w:r>
            <w:proofErr w:type="spellEnd"/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ttingham grad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1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2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3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ositiv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,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,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,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,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,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ositiv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,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,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R2</w:t>
            </w:r>
            <w:proofErr w:type="spellEnd"/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,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,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3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Positiv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i</w:t>
            </w:r>
            <w:proofErr w:type="spellEnd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67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≤ 2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,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&gt; 20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,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t. </w:t>
            </w:r>
            <w:proofErr w:type="spellStart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llen</w:t>
            </w:r>
            <w:proofErr w:type="spellEnd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ubtype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Basal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2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Luminal A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,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Luminal B </w:t>
            </w:r>
            <w:proofErr w:type="spellStart"/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R2</w:t>
            </w:r>
            <w:proofErr w:type="spellEnd"/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,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Luminal B </w:t>
            </w:r>
            <w:proofErr w:type="spellStart"/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R2</w:t>
            </w:r>
            <w:proofErr w:type="spellEnd"/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on-luminal </w:t>
            </w:r>
            <w:proofErr w:type="spellStart"/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R2</w:t>
            </w:r>
            <w:proofErr w:type="spellEnd"/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Present or past CBC at time of diagnosi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,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,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oadjuvant</w:t>
            </w:r>
            <w:proofErr w:type="spellEnd"/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hemotherapy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,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,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,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,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juvant endocrine therapy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,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,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,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</w:t>
            </w: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,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,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,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1845" w:rsidRPr="00643490" w:rsidTr="00F61845">
        <w:trPr>
          <w:trHeight w:val="300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3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845" w:rsidRPr="00643490" w:rsidRDefault="00F61845" w:rsidP="00DA5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3F1108" w:rsidRDefault="003F1108"/>
    <w:sectPr w:rsidR="003F1108" w:rsidSect="003F1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61845"/>
    <w:rsid w:val="00035442"/>
    <w:rsid w:val="0018293E"/>
    <w:rsid w:val="003F1108"/>
    <w:rsid w:val="009E5CE6"/>
    <w:rsid w:val="00C374B9"/>
    <w:rsid w:val="00E9268A"/>
    <w:rsid w:val="00F618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8</Characters>
  <Application>Microsoft Office Word</Application>
  <DocSecurity>0</DocSecurity>
  <Lines>14</Lines>
  <Paragraphs>4</Paragraphs>
  <ScaleCrop>false</ScaleCrop>
  <Company>Microsoft</Company>
  <LinksUpToDate>false</LinksUpToDate>
  <CharactersWithSpaces>2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979</dc:creator>
  <cp:keywords/>
  <dc:description/>
  <cp:lastModifiedBy>0011979</cp:lastModifiedBy>
  <cp:revision>2</cp:revision>
  <dcterms:created xsi:type="dcterms:W3CDTF">2016-11-09T03:36:00Z</dcterms:created>
  <dcterms:modified xsi:type="dcterms:W3CDTF">2016-11-09T03:36:00Z</dcterms:modified>
</cp:coreProperties>
</file>